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4E2" w:rsidRPr="003E0D3F" w:rsidRDefault="00A524E2" w:rsidP="00A524E2">
      <w:pPr>
        <w:pStyle w:val="p0"/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/>
          <w:sz w:val="22"/>
          <w:szCs w:val="22"/>
        </w:rPr>
        <w:t>Source data file 2</w:t>
      </w:r>
      <w:r w:rsidRPr="003E0D3F">
        <w:rPr>
          <w:rFonts w:ascii="Times New Roman" w:hAnsi="Times New Roman" w:cs="Times New Roman"/>
          <w:b/>
          <w:color w:val="000000"/>
          <w:sz w:val="22"/>
          <w:szCs w:val="22"/>
        </w:rPr>
        <w:t xml:space="preserve">. Sequences of primers for real-time PCR and </w:t>
      </w:r>
      <w:proofErr w:type="spellStart"/>
      <w:r w:rsidRPr="003E0D3F">
        <w:rPr>
          <w:rFonts w:ascii="Times New Roman" w:hAnsi="Times New Roman" w:cs="Times New Roman"/>
          <w:b/>
          <w:color w:val="000000"/>
          <w:sz w:val="22"/>
          <w:szCs w:val="22"/>
        </w:rPr>
        <w:t>ChIP</w:t>
      </w:r>
      <w:proofErr w:type="spellEnd"/>
      <w:r w:rsidRPr="003E0D3F">
        <w:rPr>
          <w:rFonts w:ascii="Times New Roman" w:hAnsi="Times New Roman" w:cs="Times New Roman"/>
          <w:b/>
          <w:color w:val="000000"/>
          <w:sz w:val="22"/>
          <w:szCs w:val="22"/>
        </w:rPr>
        <w:t>, and siRNA</w:t>
      </w:r>
    </w:p>
    <w:tbl>
      <w:tblPr>
        <w:tblpPr w:leftFromText="180" w:rightFromText="180" w:vertAnchor="page" w:horzAnchor="margin" w:tblpXSpec="center" w:tblpY="2341"/>
        <w:tblW w:w="9180" w:type="dxa"/>
        <w:tblLook w:val="04A0" w:firstRow="1" w:lastRow="0" w:firstColumn="1" w:lastColumn="0" w:noHBand="0" w:noVBand="1"/>
      </w:tblPr>
      <w:tblGrid>
        <w:gridCol w:w="1219"/>
        <w:gridCol w:w="3992"/>
        <w:gridCol w:w="3969"/>
      </w:tblGrid>
      <w:tr w:rsidR="00A524E2" w:rsidRPr="003E0D3F" w:rsidTr="005379E1">
        <w:trPr>
          <w:trHeight w:val="308"/>
        </w:trPr>
        <w:tc>
          <w:tcPr>
            <w:tcW w:w="12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>Target</w:t>
            </w:r>
          </w:p>
        </w:tc>
        <w:tc>
          <w:tcPr>
            <w:tcW w:w="3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>Forward primer (5’→3’)</w:t>
            </w:r>
          </w:p>
        </w:tc>
        <w:tc>
          <w:tcPr>
            <w:tcW w:w="39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>Reverse primer (5’→3’)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color w:val="000000"/>
                <w:kern w:val="0"/>
                <w:sz w:val="22"/>
                <w:szCs w:val="22"/>
              </w:rPr>
              <w:t>HUMA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AGGTGAAGGTCGGA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AGATGGTGATGGGATTTC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CXCL1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GTCCAAGGTGTTCT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AATGAAGCGTCTAGGGATAAA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E70550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E70550">
              <w:rPr>
                <w:i/>
                <w:color w:val="000000"/>
                <w:kern w:val="0"/>
                <w:sz w:val="22"/>
                <w:szCs w:val="22"/>
              </w:rPr>
              <w:t>CXCL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>CAGACCTCCTGAGCC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>TGCAATCCCCCATCCTTTC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E70550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E70550">
              <w:rPr>
                <w:i/>
                <w:color w:val="000000"/>
                <w:kern w:val="0"/>
                <w:sz w:val="22"/>
                <w:szCs w:val="22"/>
              </w:rPr>
              <w:t>CXCL1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>TGCTCACGTTCACC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>TCTGCCACTTTCACTGCT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E70550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E70550">
              <w:rPr>
                <w:i/>
                <w:color w:val="000000"/>
                <w:kern w:val="0"/>
                <w:sz w:val="22"/>
                <w:szCs w:val="22"/>
              </w:rPr>
              <w:t>CXCL1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 xml:space="preserve">CGACTTGAGGCTGTGAGG           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>GGTGAACCCGAGAAGAGAC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E70550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E70550">
              <w:rPr>
                <w:i/>
                <w:color w:val="000000"/>
                <w:kern w:val="0"/>
                <w:sz w:val="22"/>
                <w:szCs w:val="22"/>
              </w:rPr>
              <w:t>CXCL1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>TGTCCCTGCTCCCAC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E70550">
              <w:rPr>
                <w:color w:val="000000"/>
                <w:kern w:val="0"/>
                <w:sz w:val="22"/>
                <w:szCs w:val="22"/>
              </w:rPr>
              <w:t>AGCTCCCCGCACTCACC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SPP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CGCAGACCTGACATCCAGTA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ATTCAACTCCTCGCTTTCCAT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E-cadheri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GCCCAGAAAATGAAAA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TGTATGTGGCAATGCGTTC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N-cadheri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CAGTGGCCACCTACAAAG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GAGATGGGGTTGATAAT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i/>
                <w:color w:val="000000"/>
                <w:kern w:val="0"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GAACTTTGCCGTTGAA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CTTCCTGTAGGTGGCAATC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Slug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GGGAGAAGCCTTTTTCT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CCTCATGTTTGTGCAGGA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Snail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TCCCTGTCAGATGAGG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AGGCTGAGGTATTCCTT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MMP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TATGGGACATTCCTCTGAT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AATGAATGAATGAATGGAT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TCF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TCTGTGTCCCATGTCC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AGGGTAGGAGACTTGCA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MMP1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CAGGTTCTTCTGGTGGCTGG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GGCAAGGTTGGCCATAA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i/>
                <w:color w:val="000000"/>
                <w:kern w:val="0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GGCTAGCCAAACGGTCC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TCACCTACGCCAGTCGCAA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C4orf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GTGGCTGTTGGTTTCC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GCGAAATGGATATGGGTAAG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C9orf4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GCAGAGTGAAATGAGGG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ACAATCGGGACCAGGAA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b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color w:val="000000"/>
                <w:kern w:val="0"/>
                <w:sz w:val="22"/>
                <w:szCs w:val="22"/>
              </w:rPr>
              <w:t>M</w:t>
            </w:r>
            <w:r w:rsidRPr="003E0D3F">
              <w:rPr>
                <w:b/>
                <w:caps/>
                <w:color w:val="000000"/>
                <w:kern w:val="0"/>
                <w:sz w:val="22"/>
                <w:szCs w:val="22"/>
              </w:rPr>
              <w:t>ouse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24E2" w:rsidRPr="003E0D3F" w:rsidRDefault="00A524E2" w:rsidP="005379E1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i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aphd</w:t>
            </w:r>
            <w:proofErr w:type="spellEnd"/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GTATGACTCCACTCACGGCA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CTCGCTCCTGGAAGATGGT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xcl</w:t>
            </w:r>
            <w:r w:rsidRPr="003E0D3F">
              <w:rPr>
                <w:i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ACTCCACCTCCAGGCAGAAT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GTGTAATGGGCTTCCAGAATACC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i/>
                <w:color w:val="000000"/>
                <w:kern w:val="0"/>
                <w:sz w:val="22"/>
                <w:szCs w:val="22"/>
              </w:rPr>
              <w:t>xcr</w:t>
            </w:r>
            <w:r w:rsidRPr="003E0D3F">
              <w:rPr>
                <w:i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CTCCTTACCACAGTGCACC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GAAACGGGAGGTGAACCA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E-cadheri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TCCTTGTTCGGCTATGT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GCATGCACCTAAGAATCA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N-cadherin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GTCACAGTGGTAAAACCAATTG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GCTGTCGACTGAGGTGGGT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i/>
                <w:color w:val="000000"/>
                <w:kern w:val="0"/>
                <w:sz w:val="22"/>
                <w:szCs w:val="22"/>
              </w:rPr>
              <w:t>vimentin</w:t>
            </w:r>
            <w:proofErr w:type="spellEnd"/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CCTTGAACGGAAAGTGGA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CATGCTGTTCCTGAATCTGG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524E2" w:rsidRPr="003E0D3F" w:rsidRDefault="00A524E2" w:rsidP="005379E1">
            <w:pPr>
              <w:widowControl/>
              <w:rPr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b/>
                <w:color w:val="000000"/>
                <w:kern w:val="0"/>
                <w:sz w:val="22"/>
                <w:szCs w:val="22"/>
              </w:rPr>
              <w:t>ChIP</w:t>
            </w:r>
            <w:proofErr w:type="spellEnd"/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524E2" w:rsidRPr="003E0D3F" w:rsidRDefault="00A524E2" w:rsidP="005379E1">
            <w:pPr>
              <w:widowControl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</w:tcPr>
          <w:p w:rsidR="00A524E2" w:rsidRPr="003E0D3F" w:rsidRDefault="00A524E2" w:rsidP="005379E1">
            <w:pPr>
              <w:widowControl/>
              <w:rPr>
                <w:b/>
                <w:color w:val="000000"/>
                <w:kern w:val="0"/>
                <w:sz w:val="22"/>
                <w:szCs w:val="22"/>
              </w:rPr>
            </w:pP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24E2" w:rsidRPr="003E0D3F" w:rsidRDefault="00A524E2" w:rsidP="005379E1">
            <w:pPr>
              <w:widowControl/>
              <w:rPr>
                <w:i/>
                <w:color w:val="000000"/>
                <w:kern w:val="0"/>
                <w:sz w:val="22"/>
                <w:szCs w:val="22"/>
              </w:rPr>
            </w:pPr>
            <w:r w:rsidRPr="003E0D3F">
              <w:rPr>
                <w:i/>
                <w:color w:val="000000"/>
                <w:kern w:val="0"/>
                <w:sz w:val="22"/>
                <w:szCs w:val="22"/>
              </w:rPr>
              <w:t>CXCL1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ATTTACACTCCCACCAAC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color w:val="000000"/>
                <w:kern w:val="0"/>
                <w:sz w:val="22"/>
                <w:szCs w:val="22"/>
              </w:rPr>
              <w:t>GAGAATCCTGTGAACCCAG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b/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color w:val="000000"/>
                <w:kern w:val="0"/>
                <w:sz w:val="22"/>
                <w:szCs w:val="22"/>
              </w:rPr>
              <w:t xml:space="preserve">siRNA 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color w:val="000000"/>
                <w:kern w:val="0"/>
                <w:sz w:val="22"/>
                <w:szCs w:val="22"/>
              </w:rPr>
              <w:t xml:space="preserve">Sequence 1 </w:t>
            </w: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>(5’→3’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r w:rsidRPr="003E0D3F">
              <w:rPr>
                <w:b/>
                <w:color w:val="000000"/>
                <w:kern w:val="0"/>
                <w:sz w:val="22"/>
                <w:szCs w:val="22"/>
              </w:rPr>
              <w:t xml:space="preserve">Sequence 2 </w:t>
            </w:r>
            <w:r w:rsidRPr="003E0D3F">
              <w:rPr>
                <w:b/>
                <w:bCs/>
                <w:color w:val="000000"/>
                <w:kern w:val="0"/>
                <w:sz w:val="22"/>
                <w:szCs w:val="22"/>
              </w:rPr>
              <w:t>(5’→3’)</w:t>
            </w:r>
          </w:p>
        </w:tc>
      </w:tr>
      <w:tr w:rsidR="00A524E2" w:rsidRPr="003E0D3F" w:rsidTr="005379E1">
        <w:trPr>
          <w:trHeight w:val="308"/>
        </w:trPr>
        <w:tc>
          <w:tcPr>
            <w:tcW w:w="1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siAhR</w:t>
            </w:r>
            <w:proofErr w:type="spellEnd"/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GGAUUAAAUUAGUUUGUGAdTdT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524E2" w:rsidRPr="003E0D3F" w:rsidRDefault="00A524E2" w:rsidP="005379E1">
            <w:pPr>
              <w:widowControl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 w:rsidRPr="003E0D3F">
              <w:rPr>
                <w:color w:val="000000"/>
                <w:kern w:val="0"/>
                <w:sz w:val="22"/>
                <w:szCs w:val="22"/>
              </w:rPr>
              <w:t>UCACAAACUAAUUUAAUCCdAdA</w:t>
            </w:r>
            <w:proofErr w:type="spellEnd"/>
          </w:p>
        </w:tc>
      </w:tr>
    </w:tbl>
    <w:p w:rsidR="00A524E2" w:rsidRDefault="00A524E2" w:rsidP="00A524E2"/>
    <w:p w:rsidR="003C7925" w:rsidRDefault="003C7925"/>
    <w:sectPr w:rsidR="003C7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4E2"/>
    <w:rsid w:val="00076BCD"/>
    <w:rsid w:val="00084CFB"/>
    <w:rsid w:val="00120E5C"/>
    <w:rsid w:val="00284EE4"/>
    <w:rsid w:val="003C7925"/>
    <w:rsid w:val="009324CF"/>
    <w:rsid w:val="00A524E2"/>
    <w:rsid w:val="00B21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4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A524E2"/>
    <w:pPr>
      <w:widowControl/>
    </w:pPr>
    <w:rPr>
      <w:rFonts w:ascii="Calibri" w:hAnsi="Calibri" w:cs="宋体"/>
      <w:kern w:val="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4E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0">
    <w:name w:val="p0"/>
    <w:basedOn w:val="a"/>
    <w:rsid w:val="00A524E2"/>
    <w:pPr>
      <w:widowControl/>
    </w:pPr>
    <w:rPr>
      <w:rFonts w:ascii="Calibri" w:hAnsi="Calibri" w:cs="宋体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b</dc:creator>
  <cp:lastModifiedBy>zgb</cp:lastModifiedBy>
  <cp:revision>1</cp:revision>
  <dcterms:created xsi:type="dcterms:W3CDTF">2015-10-26T21:45:00Z</dcterms:created>
  <dcterms:modified xsi:type="dcterms:W3CDTF">2015-10-26T21:52:00Z</dcterms:modified>
</cp:coreProperties>
</file>